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Titolo1"/>
      </w:pPr>
      <w:r w:rsidRPr="00994A3D">
        <w:t>Supplementary Data</w:t>
      </w:r>
    </w:p>
    <w:p w14:paraId="12B2EE24" w14:textId="77777777" w:rsidR="007F1F20" w:rsidRDefault="007F1F20" w:rsidP="007F1F20">
      <w:pPr>
        <w:rPr>
          <w:rFonts w:eastAsia="Times New Roman" w:cs="Times New Roman"/>
          <w:b/>
          <w:bCs/>
          <w:szCs w:val="24"/>
          <w:lang w:eastAsia="it-IT"/>
        </w:rPr>
      </w:pPr>
      <w:r>
        <w:rPr>
          <w:rFonts w:eastAsia="Times New Roman" w:cs="Times New Roman"/>
          <w:b/>
          <w:bCs/>
          <w:szCs w:val="24"/>
          <w:lang w:eastAsia="it-IT"/>
        </w:rPr>
        <w:t xml:space="preserve">GenBank Identity Numbers (IDs) of the Viral proteins 1/2/3 (VP1 and VP2/3) belonging to the known sixteen human/simian polyomaviruses (PyVs). </w:t>
      </w:r>
    </w:p>
    <w:p w14:paraId="75668E67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>JC polyomavirus (JCPyV,</w:t>
      </w:r>
      <w:r>
        <w:t xml:space="preserve"> </w:t>
      </w:r>
      <w:r>
        <w:rPr>
          <w:rFonts w:eastAsia="Times New Roman"/>
          <w:bCs/>
          <w:lang w:eastAsia="it-IT"/>
        </w:rPr>
        <w:t>VP1 GenBank Identity Number (ID): QBX89124.1, VP2 ID: AFH57192.1).</w:t>
      </w:r>
    </w:p>
    <w:p w14:paraId="7A71EF83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>BK polyomavirus (BKPyV, VP1 ID: AHU87368.1, VP2 ID: AUF70041.1).</w:t>
      </w:r>
    </w:p>
    <w:p w14:paraId="7FFE7C95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 xml:space="preserve">Simian Virus 40 (SV40, VP1 ID: ABU62649.1, VP2 ID: ABU62647.1). </w:t>
      </w:r>
    </w:p>
    <w:p w14:paraId="60FE540B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>Trichodysplasia spinulosa-associated polyomavirus (TSPyV, VP1 ID: AID54934.1, VP2 ID: AID54932.1).</w:t>
      </w:r>
    </w:p>
    <w:p w14:paraId="17EB03D6" w14:textId="7A0C8261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eastAsia="Times New Roman"/>
          <w:bCs/>
          <w:lang w:eastAsia="it-IT"/>
        </w:rPr>
        <w:t>Simian Virus 12 (SV12, VP1 ID: ABD92876.1, VP2 ID: ABD92874.1).</w:t>
      </w:r>
      <w:r>
        <w:t xml:space="preserve"> </w:t>
      </w:r>
      <w:bookmarkStart w:id="0" w:name="_Hlk57470553"/>
    </w:p>
    <w:p w14:paraId="2DFEFA6A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>KI polyomavirus (KIPyV, VP1 ID: ACR43495.1, VP2 ID:</w:t>
      </w:r>
      <w:r>
        <w:t xml:space="preserve"> </w:t>
      </w:r>
      <w:r>
        <w:rPr>
          <w:rFonts w:eastAsia="Times New Roman"/>
          <w:bCs/>
          <w:lang w:eastAsia="it-IT"/>
        </w:rPr>
        <w:t xml:space="preserve">QCQ73648.1). </w:t>
      </w:r>
      <w:bookmarkEnd w:id="0"/>
    </w:p>
    <w:p w14:paraId="29D98DE6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 xml:space="preserve">WU polyomavirus </w:t>
      </w:r>
      <w:bookmarkStart w:id="1" w:name="_Hlk57470868"/>
      <w:r>
        <w:rPr>
          <w:rFonts w:eastAsia="Times New Roman"/>
          <w:bCs/>
          <w:lang w:eastAsia="it-IT"/>
        </w:rPr>
        <w:t xml:space="preserve">(WUPyV, VP1 ID: AVK92965.1, VP2 ID: ACD76100.1). </w:t>
      </w:r>
      <w:bookmarkEnd w:id="1"/>
    </w:p>
    <w:p w14:paraId="1A257EC8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 xml:space="preserve">STL polyomavirus (STLPyV, VP1 ID: YP_007354884.1, VP2 ID: YP_007354882.1). </w:t>
      </w:r>
    </w:p>
    <w:p w14:paraId="2B7D8A69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 xml:space="preserve">MW polyomavirus (MWPyV, VP1 ID: AFN43006.1, VP2 ID: AFN43004.1). </w:t>
      </w:r>
    </w:p>
    <w:p w14:paraId="0A33AA20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 xml:space="preserve">Human polyomavirus 7 (HPyV7, VP1 ID: AXF48237.1, VP2 ID: AXF48235.1). </w:t>
      </w:r>
    </w:p>
    <w:p w14:paraId="7B124824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 xml:space="preserve">Human polyomavirus 6 (HPyV6, VP1 ID: AMQ36137.1, VP2 ID: AMQ36135.1). </w:t>
      </w:r>
    </w:p>
    <w:p w14:paraId="076687F7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 xml:space="preserve">Human polyomavirus 9 (HPyV9, VP1 ID: QCB66181.1, VP2 ID: QCB66179.1). </w:t>
      </w:r>
    </w:p>
    <w:p w14:paraId="037ABE04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 xml:space="preserve">Human polyomavirus 12 (HPyV12, VP1 ID: YP_007684355.2, VP2 ID: AGH58113.1). </w:t>
      </w:r>
    </w:p>
    <w:p w14:paraId="16D8442C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 xml:space="preserve">New Jersey polyomavirus (NJPyV, VP1 ID: YP_009030020.1, VP2 ID: YP_009030018.1). </w:t>
      </w:r>
    </w:p>
    <w:p w14:paraId="01BBFF9D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 xml:space="preserve">Merkel cell polyomavirus (VP1 ID: AFC36093.1, VP2 ID: AFC36094.1). </w:t>
      </w:r>
    </w:p>
    <w:p w14:paraId="2449E348" w14:textId="77777777" w:rsidR="007F1F20" w:rsidRDefault="007F1F20" w:rsidP="007F1F20">
      <w:pPr>
        <w:pStyle w:val="Paragrafoelenco"/>
        <w:numPr>
          <w:ilvl w:val="0"/>
          <w:numId w:val="20"/>
        </w:numPr>
        <w:spacing w:before="0" w:after="160" w:line="256" w:lineRule="auto"/>
        <w:rPr>
          <w:rFonts w:eastAsia="Times New Roman"/>
          <w:bCs/>
          <w:lang w:eastAsia="it-IT"/>
        </w:rPr>
      </w:pPr>
      <w:r>
        <w:rPr>
          <w:rFonts w:eastAsia="Times New Roman"/>
          <w:bCs/>
          <w:lang w:eastAsia="it-IT"/>
        </w:rPr>
        <w:t>Lyon IARC polyomavirus (LIPyV, VP1 ID: YP_009352870.1, VP2 ID: YP_009352868.1)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C2326" w14:textId="77777777" w:rsidR="00C349B7" w:rsidRDefault="00C349B7" w:rsidP="00117666">
      <w:pPr>
        <w:spacing w:after="0"/>
      </w:pPr>
      <w:r>
        <w:separator/>
      </w:r>
    </w:p>
  </w:endnote>
  <w:endnote w:type="continuationSeparator" w:id="0">
    <w:p w14:paraId="0215613D" w14:textId="77777777" w:rsidR="00C349B7" w:rsidRDefault="00C349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A7225C" w14:textId="77777777" w:rsidR="00C349B7" w:rsidRDefault="00C349B7" w:rsidP="00117666">
      <w:pPr>
        <w:spacing w:after="0"/>
      </w:pPr>
      <w:r>
        <w:separator/>
      </w:r>
    </w:p>
  </w:footnote>
  <w:footnote w:type="continuationSeparator" w:id="0">
    <w:p w14:paraId="712186D2" w14:textId="77777777" w:rsidR="00C349B7" w:rsidRDefault="00C349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071668"/>
    <w:multiLevelType w:val="hybridMultilevel"/>
    <w:tmpl w:val="76F4DC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F20"/>
    <w:rsid w:val="00817DD6"/>
    <w:rsid w:val="0083759F"/>
    <w:rsid w:val="00885156"/>
    <w:rsid w:val="0088784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49B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ara mazziotta</cp:lastModifiedBy>
  <cp:revision>3</cp:revision>
  <cp:lastPrinted>2013-10-03T12:51:00Z</cp:lastPrinted>
  <dcterms:created xsi:type="dcterms:W3CDTF">2021-03-04T15:49:00Z</dcterms:created>
  <dcterms:modified xsi:type="dcterms:W3CDTF">2021-03-04T15:49:00Z</dcterms:modified>
</cp:coreProperties>
</file>